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94503" w14:textId="77777777" w:rsidR="00081423" w:rsidRPr="00F47A8C" w:rsidRDefault="006218DA" w:rsidP="009E3FB2">
      <w:pPr>
        <w:rPr>
          <w:rFonts w:ascii="Times New Roman" w:hAnsi="Times New Roman" w:cs="Times New Roman"/>
          <w:b/>
          <w:sz w:val="24"/>
          <w:szCs w:val="24"/>
        </w:rPr>
      </w:pPr>
      <w:r w:rsidRPr="00F47A8C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22E9450D" w14:textId="77777777" w:rsidR="00092688" w:rsidRPr="00F47A8C" w:rsidRDefault="00092688" w:rsidP="009E3F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E9450E" w14:textId="77777777" w:rsidR="00092688" w:rsidRPr="009E3FB2" w:rsidRDefault="00092688" w:rsidP="00D25EF4">
      <w:pPr>
        <w:pStyle w:val="ListParagraph"/>
        <w:numPr>
          <w:ilvl w:val="0"/>
          <w:numId w:val="5"/>
        </w:numPr>
        <w:spacing w:line="240" w:lineRule="auto"/>
        <w:ind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FB2">
        <w:rPr>
          <w:rFonts w:ascii="Times New Roman" w:hAnsi="Times New Roman" w:cs="Times New Roman"/>
          <w:b/>
          <w:sz w:val="24"/>
          <w:szCs w:val="24"/>
        </w:rPr>
        <w:t>Enzymatic Activity and Kinetic Analysis of Human Glutathione S-Transferase Isoforms</w:t>
      </w:r>
    </w:p>
    <w:p w14:paraId="22E9450F" w14:textId="77777777" w:rsidR="00092688" w:rsidRPr="00F47A8C" w:rsidRDefault="00092688" w:rsidP="009E3FB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47A8C">
        <w:rPr>
          <w:rFonts w:ascii="Times New Roman" w:hAnsi="Times New Roman" w:cs="Times New Roman"/>
          <w:b/>
          <w:sz w:val="24"/>
          <w:szCs w:val="24"/>
          <w:u w:val="single"/>
        </w:rPr>
        <w:t>Material</w:t>
      </w:r>
    </w:p>
    <w:p w14:paraId="22E94510" w14:textId="77777777" w:rsidR="00092688" w:rsidRPr="00F47A8C" w:rsidRDefault="00092688" w:rsidP="009E3FB2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L-glutathione reduced / GSH (Sigma, ref. G4251) at 25 mM</w:t>
      </w:r>
    </w:p>
    <w:p w14:paraId="22E94511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Molecular weight: 307.5 g/mol</w:t>
      </w:r>
    </w:p>
    <w:p w14:paraId="22E94512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Prepare the GSH by diluting the powder in Millipore water. </w:t>
      </w:r>
    </w:p>
    <w:p w14:paraId="22E94513" w14:textId="77777777" w:rsidR="00092688" w:rsidRPr="00F47A8C" w:rsidRDefault="00092688" w:rsidP="009E3FB2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de-CH"/>
        </w:rPr>
      </w:pPr>
      <w:r w:rsidRPr="00F47A8C">
        <w:rPr>
          <w:rFonts w:ascii="Times New Roman" w:hAnsi="Times New Roman" w:cs="Times New Roman"/>
          <w:sz w:val="24"/>
          <w:szCs w:val="24"/>
          <w:lang w:val="de-CH"/>
        </w:rPr>
        <w:t>1-chloro-2.4-dinitrobenzene / CDNB (Sigma, ref. 237329) at 100 mM</w:t>
      </w:r>
    </w:p>
    <w:p w14:paraId="22E94514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Molecular weight: 202.55 g/mol</w:t>
      </w:r>
    </w:p>
    <w:p w14:paraId="22E94515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Prepare the solution by diluting the CDNB powder in 95% ethanol to have a stock solution at 100 </w:t>
      </w:r>
      <w:proofErr w:type="spellStart"/>
      <w:r w:rsidRPr="00F47A8C">
        <w:rPr>
          <w:rFonts w:ascii="Times New Roman" w:hAnsi="Times New Roman" w:cs="Times New Roman"/>
          <w:sz w:val="24"/>
          <w:szCs w:val="24"/>
        </w:rPr>
        <w:t>mM.</w:t>
      </w:r>
      <w:proofErr w:type="spellEnd"/>
    </w:p>
    <w:p w14:paraId="22E94516" w14:textId="77777777" w:rsidR="00092688" w:rsidRPr="00F47A8C" w:rsidRDefault="00092688" w:rsidP="009E3FB2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Dulbecco’s phosphate buffered saline pH 7.1 / PBS (Sigma, ref.D8537) </w:t>
      </w:r>
    </w:p>
    <w:p w14:paraId="22E94517" w14:textId="77777777" w:rsidR="00092688" w:rsidRPr="00F47A8C" w:rsidRDefault="00092688" w:rsidP="009E3FB2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Recombinant Human glutathione S-transferase alpha-1 (</w:t>
      </w:r>
      <w:proofErr w:type="spellStart"/>
      <w:r w:rsidRPr="00F47A8C">
        <w:rPr>
          <w:rFonts w:ascii="Times New Roman" w:hAnsi="Times New Roman" w:cs="Times New Roman"/>
          <w:sz w:val="24"/>
          <w:szCs w:val="24"/>
        </w:rPr>
        <w:t>MyBioSource</w:t>
      </w:r>
      <w:proofErr w:type="spellEnd"/>
      <w:r w:rsidRPr="00F47A8C">
        <w:rPr>
          <w:rFonts w:ascii="Times New Roman" w:hAnsi="Times New Roman" w:cs="Times New Roman"/>
          <w:sz w:val="24"/>
          <w:szCs w:val="24"/>
        </w:rPr>
        <w:t>, MBS203481) and human glutathione s-transferase pi-1 (MBS2097250)</w:t>
      </w:r>
    </w:p>
    <w:p w14:paraId="22E94518" w14:textId="77777777" w:rsidR="00092688" w:rsidRPr="00F47A8C" w:rsidRDefault="00092688" w:rsidP="009E3FB2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Millipore water</w:t>
      </w:r>
    </w:p>
    <w:p w14:paraId="22E94519" w14:textId="77777777" w:rsidR="00092688" w:rsidRPr="00F47A8C" w:rsidRDefault="00092688" w:rsidP="009E3FB2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Ethanol 99%</w:t>
      </w:r>
    </w:p>
    <w:p w14:paraId="22E9451A" w14:textId="77777777" w:rsidR="00092688" w:rsidRPr="00F47A8C" w:rsidRDefault="00092688" w:rsidP="009E3FB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451B" w14:textId="77777777" w:rsidR="00092688" w:rsidRPr="00F47A8C" w:rsidRDefault="00092688" w:rsidP="009E3FB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F47A8C">
        <w:rPr>
          <w:rFonts w:ascii="Times New Roman" w:hAnsi="Times New Roman" w:cs="Times New Roman"/>
          <w:b/>
          <w:sz w:val="24"/>
          <w:szCs w:val="24"/>
          <w:u w:val="single"/>
        </w:rPr>
        <w:t>Protocol</w:t>
      </w:r>
    </w:p>
    <w:p w14:paraId="22E9451C" w14:textId="77777777" w:rsidR="00092688" w:rsidRPr="00F47A8C" w:rsidRDefault="00092688" w:rsidP="009E3F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Prepare five different concentrations of CDNB.</w:t>
      </w:r>
    </w:p>
    <w:p w14:paraId="22E9451D" w14:textId="77777777" w:rsidR="00092688" w:rsidRPr="00F47A8C" w:rsidRDefault="00092688" w:rsidP="009E3FB2">
      <w:pPr>
        <w:widowControl w:val="0"/>
        <w:autoSpaceDE w:val="0"/>
        <w:autoSpaceDN w:val="0"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E9483C" wp14:editId="22E9483D">
            <wp:extent cx="5427023" cy="1354425"/>
            <wp:effectExtent l="0" t="0" r="254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37" cy="1360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9451E" w14:textId="77777777" w:rsidR="00092688" w:rsidRPr="00F47A8C" w:rsidRDefault="00092688" w:rsidP="009E3FB2">
      <w:pPr>
        <w:pStyle w:val="ListParagraph"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1F" w14:textId="77777777" w:rsidR="00092688" w:rsidRPr="00F47A8C" w:rsidRDefault="00092688" w:rsidP="009E3F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Prepare the assay solu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5"/>
        <w:gridCol w:w="1287"/>
        <w:gridCol w:w="1418"/>
        <w:gridCol w:w="1418"/>
      </w:tblGrid>
      <w:tr w:rsidR="00092688" w:rsidRPr="00F47A8C" w14:paraId="22E94524" w14:textId="77777777" w:rsidTr="00F47A8C">
        <w:trPr>
          <w:jc w:val="center"/>
        </w:trPr>
        <w:tc>
          <w:tcPr>
            <w:tcW w:w="168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2E94520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128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2E94521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1 well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22E94522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50 wells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22E94523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100 wells</w:t>
            </w:r>
          </w:p>
        </w:tc>
      </w:tr>
      <w:tr w:rsidR="00092688" w:rsidRPr="00F47A8C" w14:paraId="22E9452B" w14:textId="77777777" w:rsidTr="00F47A8C">
        <w:trPr>
          <w:jc w:val="center"/>
        </w:trPr>
        <w:tc>
          <w:tcPr>
            <w:tcW w:w="168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2E94525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E94526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GSH 25 mM</w:t>
            </w:r>
          </w:p>
          <w:p w14:paraId="22E94527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2E94528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10 ul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22E94529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500 ul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22E9452A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1000 ul</w:t>
            </w:r>
          </w:p>
        </w:tc>
      </w:tr>
      <w:tr w:rsidR="00092688" w:rsidRPr="00F47A8C" w14:paraId="22E94532" w14:textId="77777777" w:rsidTr="00F47A8C">
        <w:trPr>
          <w:jc w:val="center"/>
        </w:trPr>
        <w:tc>
          <w:tcPr>
            <w:tcW w:w="168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2E9452C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E9452D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  <w:p w14:paraId="22E9452E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2E9452F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75 ul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22E94530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3.75 mL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22E94531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7.5 ml</w:t>
            </w:r>
          </w:p>
        </w:tc>
      </w:tr>
      <w:tr w:rsidR="00092688" w:rsidRPr="00F47A8C" w14:paraId="22E94539" w14:textId="77777777" w:rsidTr="00F47A8C">
        <w:trPr>
          <w:jc w:val="center"/>
        </w:trPr>
        <w:tc>
          <w:tcPr>
            <w:tcW w:w="168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2E94533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E94534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 xml:space="preserve">Total volume </w:t>
            </w:r>
          </w:p>
          <w:p w14:paraId="22E94535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2E94536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85 ul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22E94537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4.25 mL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22E94538" w14:textId="77777777" w:rsidR="00092688" w:rsidRPr="00F47A8C" w:rsidRDefault="00092688" w:rsidP="009E3FB2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8.5 ml</w:t>
            </w:r>
          </w:p>
        </w:tc>
      </w:tr>
    </w:tbl>
    <w:p w14:paraId="22E9453A" w14:textId="77777777" w:rsidR="00092688" w:rsidRPr="00F47A8C" w:rsidRDefault="00092688" w:rsidP="009E3FB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453B" w14:textId="77777777" w:rsidR="00092688" w:rsidRPr="00F47A8C" w:rsidRDefault="00092688" w:rsidP="009E3FB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453C" w14:textId="77777777" w:rsidR="00092688" w:rsidRPr="00F47A8C" w:rsidRDefault="00092688" w:rsidP="009E3FB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453D" w14:textId="77777777" w:rsidR="00092688" w:rsidRPr="00F47A8C" w:rsidRDefault="00092688" w:rsidP="009E3FB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453E" w14:textId="77777777" w:rsidR="00092688" w:rsidRPr="00F47A8C" w:rsidRDefault="00092688" w:rsidP="009E3FB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453F" w14:textId="77777777" w:rsidR="00092688" w:rsidRPr="00F47A8C" w:rsidRDefault="00092688" w:rsidP="009E3FB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4540" w14:textId="77777777" w:rsidR="00092688" w:rsidRPr="00F47A8C" w:rsidRDefault="00092688" w:rsidP="009E3F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Prepare the enzymatic solution at 0.05 mg/ml in wat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8"/>
        <w:gridCol w:w="1659"/>
        <w:gridCol w:w="1659"/>
        <w:gridCol w:w="1057"/>
        <w:gridCol w:w="1275"/>
        <w:gridCol w:w="1276"/>
        <w:gridCol w:w="1276"/>
      </w:tblGrid>
      <w:tr w:rsidR="00092688" w:rsidRPr="00F47A8C" w14:paraId="22E94549" w14:textId="77777777" w:rsidTr="00F47A8C">
        <w:trPr>
          <w:jc w:val="center"/>
        </w:trPr>
        <w:tc>
          <w:tcPr>
            <w:tcW w:w="110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2E94541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GST isoform</w:t>
            </w:r>
          </w:p>
        </w:tc>
        <w:tc>
          <w:tcPr>
            <w:tcW w:w="16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2E94542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Stock (mg/ml)</w:t>
            </w:r>
          </w:p>
        </w:tc>
        <w:tc>
          <w:tcPr>
            <w:tcW w:w="165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2E94543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Final concentration</w:t>
            </w:r>
          </w:p>
          <w:p w14:paraId="22E94544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(mg/ml)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vAlign w:val="center"/>
          </w:tcPr>
          <w:p w14:paraId="22E94545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22E94546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Volume GSTA1 (ul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22E94547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Volume water (ul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22E94548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Final volume (ul)</w:t>
            </w:r>
          </w:p>
        </w:tc>
      </w:tr>
      <w:tr w:rsidR="00092688" w:rsidRPr="00F47A8C" w14:paraId="22E94551" w14:textId="77777777" w:rsidTr="00F47A8C">
        <w:trPr>
          <w:jc w:val="center"/>
        </w:trPr>
        <w:tc>
          <w:tcPr>
            <w:tcW w:w="1108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E9454A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GSTA1</w:t>
            </w:r>
          </w:p>
        </w:tc>
        <w:tc>
          <w:tcPr>
            <w:tcW w:w="1659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E9454B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2E9454C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5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E9454D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E9454E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E9454F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E94550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092688" w:rsidRPr="00F47A8C" w14:paraId="22E94559" w14:textId="77777777" w:rsidTr="00F47A8C">
        <w:trPr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E94552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GSTM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E94553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2E94554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4555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4556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4557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4558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092688" w:rsidRPr="00F47A8C" w14:paraId="22E94561" w14:textId="77777777" w:rsidTr="00F47A8C">
        <w:trPr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E9455A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GSTP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E9455B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2E9455C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455D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455E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455F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4560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092688" w:rsidRPr="00F47A8C" w14:paraId="22E94569" w14:textId="77777777" w:rsidTr="00F47A8C">
        <w:trPr>
          <w:jc w:val="center"/>
        </w:trPr>
        <w:tc>
          <w:tcPr>
            <w:tcW w:w="1108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22E94562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GSTT1</w:t>
            </w:r>
          </w:p>
        </w:tc>
        <w:tc>
          <w:tcPr>
            <w:tcW w:w="1659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22E94563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22E94564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22E94565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2E94566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E94567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E94568" w14:textId="77777777" w:rsidR="00092688" w:rsidRPr="00F47A8C" w:rsidRDefault="00092688" w:rsidP="009E3FB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</w:tbl>
    <w:p w14:paraId="22E9456A" w14:textId="77777777" w:rsidR="00092688" w:rsidRPr="00F47A8C" w:rsidRDefault="00092688" w:rsidP="009E3FB2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456B" w14:textId="77777777" w:rsidR="00092688" w:rsidRPr="00F47A8C" w:rsidRDefault="00092688" w:rsidP="009E3FB2">
      <w:pPr>
        <w:spacing w:after="16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In a 96-well plate, put 10 ul of the enzyme solution at 0.05 mg/ml or 10 ul of water for the blank wells. </w:t>
      </w:r>
    </w:p>
    <w:tbl>
      <w:tblPr>
        <w:tblW w:w="61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883"/>
        <w:gridCol w:w="884"/>
        <w:gridCol w:w="886"/>
        <w:gridCol w:w="885"/>
        <w:gridCol w:w="884"/>
        <w:gridCol w:w="885"/>
      </w:tblGrid>
      <w:tr w:rsidR="00092688" w:rsidRPr="00F47A8C" w14:paraId="22E9457C" w14:textId="77777777" w:rsidTr="009E3FB2">
        <w:trPr>
          <w:jc w:val="center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E9456D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2E9456E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6F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14:paraId="22E94570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4571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72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14:paraId="22E94573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4574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75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4576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77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4578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79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457A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7B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092688" w:rsidRPr="00F47A8C" w14:paraId="22E94582" w14:textId="77777777" w:rsidTr="009E3FB2">
        <w:trPr>
          <w:jc w:val="center"/>
        </w:trPr>
        <w:tc>
          <w:tcPr>
            <w:tcW w:w="847" w:type="dxa"/>
            <w:tcBorders>
              <w:right w:val="single" w:sz="12" w:space="0" w:color="auto"/>
            </w:tcBorders>
          </w:tcPr>
          <w:p w14:paraId="22E9457D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7E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14:paraId="22E9457F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3" w:type="dxa"/>
            <w:gridSpan w:val="3"/>
            <w:tcBorders>
              <w:left w:val="single" w:sz="12" w:space="0" w:color="auto"/>
            </w:tcBorders>
            <w:vAlign w:val="center"/>
          </w:tcPr>
          <w:p w14:paraId="22E94580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CDNB 0.25mM</w:t>
            </w:r>
          </w:p>
        </w:tc>
        <w:tc>
          <w:tcPr>
            <w:tcW w:w="2654" w:type="dxa"/>
            <w:gridSpan w:val="3"/>
            <w:tcBorders>
              <w:left w:val="single" w:sz="12" w:space="0" w:color="auto"/>
            </w:tcBorders>
            <w:vAlign w:val="center"/>
          </w:tcPr>
          <w:p w14:paraId="22E94581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Blank CDNB 0.25mM</w:t>
            </w:r>
          </w:p>
        </w:tc>
      </w:tr>
      <w:tr w:rsidR="00092688" w:rsidRPr="00F47A8C" w14:paraId="22E94588" w14:textId="77777777" w:rsidTr="009E3FB2">
        <w:trPr>
          <w:jc w:val="center"/>
        </w:trPr>
        <w:tc>
          <w:tcPr>
            <w:tcW w:w="847" w:type="dxa"/>
            <w:tcBorders>
              <w:right w:val="single" w:sz="12" w:space="0" w:color="auto"/>
            </w:tcBorders>
          </w:tcPr>
          <w:p w14:paraId="22E94583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84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  <w:p w14:paraId="22E94585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3" w:type="dxa"/>
            <w:gridSpan w:val="3"/>
            <w:tcBorders>
              <w:left w:val="single" w:sz="12" w:space="0" w:color="auto"/>
            </w:tcBorders>
            <w:vAlign w:val="center"/>
          </w:tcPr>
          <w:p w14:paraId="22E94586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CDNB 0.5mM</w:t>
            </w:r>
          </w:p>
        </w:tc>
        <w:tc>
          <w:tcPr>
            <w:tcW w:w="2654" w:type="dxa"/>
            <w:gridSpan w:val="3"/>
            <w:tcBorders>
              <w:left w:val="single" w:sz="12" w:space="0" w:color="auto"/>
            </w:tcBorders>
            <w:vAlign w:val="center"/>
          </w:tcPr>
          <w:p w14:paraId="22E94587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Blank CDNB 0.5mM</w:t>
            </w:r>
          </w:p>
        </w:tc>
      </w:tr>
      <w:tr w:rsidR="00092688" w:rsidRPr="00F47A8C" w14:paraId="22E9458E" w14:textId="77777777" w:rsidTr="009E3FB2">
        <w:trPr>
          <w:jc w:val="center"/>
        </w:trPr>
        <w:tc>
          <w:tcPr>
            <w:tcW w:w="847" w:type="dxa"/>
            <w:tcBorders>
              <w:right w:val="single" w:sz="12" w:space="0" w:color="auto"/>
            </w:tcBorders>
          </w:tcPr>
          <w:p w14:paraId="22E94589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8A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14:paraId="22E9458B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3" w:type="dxa"/>
            <w:gridSpan w:val="3"/>
            <w:tcBorders>
              <w:left w:val="single" w:sz="12" w:space="0" w:color="auto"/>
            </w:tcBorders>
            <w:vAlign w:val="center"/>
          </w:tcPr>
          <w:p w14:paraId="22E9458C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CDNB 1mM</w:t>
            </w:r>
          </w:p>
        </w:tc>
        <w:tc>
          <w:tcPr>
            <w:tcW w:w="2654" w:type="dxa"/>
            <w:gridSpan w:val="3"/>
            <w:tcBorders>
              <w:left w:val="single" w:sz="12" w:space="0" w:color="auto"/>
            </w:tcBorders>
            <w:vAlign w:val="center"/>
          </w:tcPr>
          <w:p w14:paraId="22E9458D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Blank CDNB 1mM</w:t>
            </w:r>
          </w:p>
        </w:tc>
      </w:tr>
      <w:tr w:rsidR="00092688" w:rsidRPr="00F47A8C" w14:paraId="22E94594" w14:textId="77777777" w:rsidTr="009E3FB2">
        <w:trPr>
          <w:jc w:val="center"/>
        </w:trPr>
        <w:tc>
          <w:tcPr>
            <w:tcW w:w="847" w:type="dxa"/>
            <w:tcBorders>
              <w:right w:val="single" w:sz="12" w:space="0" w:color="auto"/>
            </w:tcBorders>
          </w:tcPr>
          <w:p w14:paraId="22E9458F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90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  <w:p w14:paraId="22E94591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3" w:type="dxa"/>
            <w:gridSpan w:val="3"/>
            <w:tcBorders>
              <w:left w:val="single" w:sz="12" w:space="0" w:color="auto"/>
            </w:tcBorders>
            <w:vAlign w:val="center"/>
          </w:tcPr>
          <w:p w14:paraId="22E94592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CDNB 3 mM</w:t>
            </w:r>
          </w:p>
        </w:tc>
        <w:tc>
          <w:tcPr>
            <w:tcW w:w="2654" w:type="dxa"/>
            <w:gridSpan w:val="3"/>
            <w:tcBorders>
              <w:left w:val="single" w:sz="12" w:space="0" w:color="auto"/>
            </w:tcBorders>
            <w:vAlign w:val="center"/>
          </w:tcPr>
          <w:p w14:paraId="22E94593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Blank CDNB 3 mM</w:t>
            </w:r>
          </w:p>
        </w:tc>
      </w:tr>
      <w:tr w:rsidR="00092688" w:rsidRPr="00F47A8C" w14:paraId="22E9459A" w14:textId="77777777" w:rsidTr="009E3FB2">
        <w:trPr>
          <w:jc w:val="center"/>
        </w:trPr>
        <w:tc>
          <w:tcPr>
            <w:tcW w:w="847" w:type="dxa"/>
            <w:tcBorders>
              <w:right w:val="single" w:sz="12" w:space="0" w:color="auto"/>
            </w:tcBorders>
          </w:tcPr>
          <w:p w14:paraId="22E94595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E94596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  <w:p w14:paraId="22E94597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3" w:type="dxa"/>
            <w:gridSpan w:val="3"/>
            <w:tcBorders>
              <w:left w:val="single" w:sz="12" w:space="0" w:color="auto"/>
            </w:tcBorders>
            <w:vAlign w:val="center"/>
          </w:tcPr>
          <w:p w14:paraId="22E94598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CDNB 5 mM</w:t>
            </w:r>
          </w:p>
        </w:tc>
        <w:tc>
          <w:tcPr>
            <w:tcW w:w="2654" w:type="dxa"/>
            <w:gridSpan w:val="3"/>
            <w:tcBorders>
              <w:left w:val="single" w:sz="12" w:space="0" w:color="auto"/>
            </w:tcBorders>
            <w:vAlign w:val="center"/>
          </w:tcPr>
          <w:p w14:paraId="22E94599" w14:textId="77777777" w:rsidR="00092688" w:rsidRPr="00F47A8C" w:rsidRDefault="00092688" w:rsidP="009E3F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7A8C">
              <w:rPr>
                <w:rFonts w:ascii="Times New Roman" w:hAnsi="Times New Roman" w:cs="Times New Roman"/>
                <w:b/>
                <w:sz w:val="24"/>
                <w:szCs w:val="24"/>
              </w:rPr>
              <w:t>Blank CDNB 5 mM</w:t>
            </w:r>
          </w:p>
        </w:tc>
      </w:tr>
    </w:tbl>
    <w:p w14:paraId="22E9459B" w14:textId="77777777" w:rsidR="00092688" w:rsidRPr="00F47A8C" w:rsidRDefault="00092688" w:rsidP="009E3FB2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459C" w14:textId="77777777" w:rsidR="00092688" w:rsidRPr="00F47A8C" w:rsidRDefault="00092688" w:rsidP="009E3F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Add 85 ul of the assay solution. </w:t>
      </w:r>
    </w:p>
    <w:p w14:paraId="22E9459D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9E" w14:textId="77777777" w:rsidR="00092688" w:rsidRPr="00F47A8C" w:rsidRDefault="00092688" w:rsidP="009E3F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Add 5ul of the corresponding CDNB concentration, in the test and the blank wells. </w:t>
      </w:r>
    </w:p>
    <w:p w14:paraId="22E9459F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A0" w14:textId="77777777" w:rsidR="00092688" w:rsidRPr="00F47A8C" w:rsidRDefault="00092688" w:rsidP="009E3F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Record the absorbance at 340 nm every minute for ten minutes.</w:t>
      </w:r>
    </w:p>
    <w:p w14:paraId="22E945A1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A2" w14:textId="77777777" w:rsidR="00092688" w:rsidRPr="00F47A8C" w:rsidRDefault="00092688" w:rsidP="009E3F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Calculate the absorbance per minute. </w:t>
      </w:r>
    </w:p>
    <w:p w14:paraId="22E945A3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A4" w14:textId="77777777" w:rsidR="00092688" w:rsidRPr="00F47A8C" w:rsidRDefault="00092688" w:rsidP="009E3F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Blank-correct the results.</w:t>
      </w:r>
    </w:p>
    <w:p w14:paraId="22E945A5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A6" w14:textId="77777777" w:rsidR="00092688" w:rsidRPr="00F47A8C" w:rsidRDefault="00092688" w:rsidP="009E3FB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According to the measured values, calculate the velocity of the reaction using equation 1.</w:t>
      </w:r>
      <w:r w:rsidR="00D86FD7" w:rsidRPr="00F47A8C">
        <w:rPr>
          <w:rFonts w:ascii="Times New Roman" w:hAnsi="Times New Roman" w:cs="Times New Roman"/>
          <w:sz w:val="24"/>
          <w:szCs w:val="24"/>
        </w:rPr>
        <w:fldChar w:fldCharType="begin"/>
      </w:r>
      <w:r w:rsidRPr="00F47A8C">
        <w:rPr>
          <w:rFonts w:ascii="Times New Roman" w:hAnsi="Times New Roman" w:cs="Times New Roman"/>
          <w:sz w:val="24"/>
          <w:szCs w:val="24"/>
        </w:rPr>
        <w:instrText xml:space="preserve"> REF _Ref19875517 \h  \* MERGEFORMAT </w:instrText>
      </w:r>
      <w:r w:rsidR="00D86FD7" w:rsidRPr="00F47A8C">
        <w:rPr>
          <w:rFonts w:ascii="Times New Roman" w:hAnsi="Times New Roman" w:cs="Times New Roman"/>
          <w:sz w:val="24"/>
          <w:szCs w:val="24"/>
        </w:rPr>
      </w:r>
      <w:r w:rsidR="00D86FD7" w:rsidRPr="00F47A8C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22E945A7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A8" w14:textId="77777777" w:rsidR="00092688" w:rsidRDefault="00D86FD7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4C1E171" w14:textId="77777777" w:rsidR="00D25EF4" w:rsidRPr="00F47A8C" w:rsidRDefault="00D25EF4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A9" w14:textId="77777777" w:rsidR="00092688" w:rsidRPr="00F47A8C" w:rsidRDefault="00092688" w:rsidP="009E3FB2">
      <w:pPr>
        <w:pStyle w:val="Caption"/>
        <w:ind w:left="720"/>
        <w:contextualSpacing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Ref29145917"/>
      <w:bookmarkStart w:id="1" w:name="_Ref20238986"/>
    </w:p>
    <w:p w14:paraId="22E945AA" w14:textId="77777777" w:rsidR="00092688" w:rsidRPr="00F47A8C" w:rsidRDefault="00092688" w:rsidP="009E3FB2">
      <w:pPr>
        <w:pStyle w:val="Caption"/>
        <w:ind w:left="720"/>
        <w:contextualSpacing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F47A8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Equation </w:t>
      </w:r>
      <w:bookmarkEnd w:id="0"/>
      <w:r w:rsidRPr="00F47A8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.</w:t>
      </w:r>
      <w:bookmarkEnd w:id="1"/>
    </w:p>
    <w:p w14:paraId="22E945AB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AC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velocity</m:t>
          </m:r>
          <m: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mol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L</m:t>
                  </m:r>
                </m:den>
              </m:f>
              <m:r>
                <w:rPr>
                  <w:rFonts w:ascii="Cambria Math" w:hAnsi="Times New Roman" w:cs="Times New Roman"/>
                  <w:sz w:val="24"/>
                  <w:szCs w:val="24"/>
                </w:rPr>
                <m:t>/</m:t>
              </m:r>
              <m:func>
                <m:fun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min</m:t>
                  </m:r>
                </m:fNam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r</m:t>
                  </m:r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M</m:t>
                  </m:r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/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in</m:t>
                  </m:r>
                </m:e>
              </m:func>
            </m:e>
          </m:d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340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in</m:t>
                  </m:r>
                </m:den>
              </m:f>
              <m:r>
                <m:rPr>
                  <m:sty m:val="p"/>
                </m:rPr>
                <w:rPr>
                  <w:rFonts w:ascii="Times New Roman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a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S</m:t>
                  </m:r>
                  <m:r>
                    <w:rPr>
                      <w:rFonts w:ascii="Times New Roman" w:hAnsi="Times New Roman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NB</m:t>
                  </m:r>
                </m:sub>
              </m:sSub>
              <m:r>
                <m:rPr>
                  <m:sty m:val="p"/>
                </m:rPr>
                <w:rPr>
                  <w:rFonts w:ascii="Times New Roman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Times New Roman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nzyme</m:t>
                  </m:r>
                </m:sub>
              </m:sSub>
            </m:den>
          </m:f>
        </m:oMath>
      </m:oMathPara>
      <w:bookmarkStart w:id="2" w:name="_Ref19875517"/>
    </w:p>
    <w:p w14:paraId="22E945AD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bookmarkEnd w:id="2"/>
    <w:p w14:paraId="22E945AE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where A340/min is the experimentally determined change in absorbance per minute, </w:t>
      </w:r>
      <w:proofErr w:type="spellStart"/>
      <w:r w:rsidRPr="00F47A8C">
        <w:rPr>
          <w:rFonts w:ascii="Times New Roman" w:hAnsi="Times New Roman" w:cs="Times New Roman"/>
          <w:sz w:val="24"/>
          <w:szCs w:val="24"/>
        </w:rPr>
        <w:t>V</w:t>
      </w:r>
      <w:r w:rsidRPr="00F47A8C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F47A8C">
        <w:rPr>
          <w:rFonts w:ascii="Times New Roman" w:hAnsi="Times New Roman" w:cs="Times New Roman"/>
          <w:sz w:val="24"/>
          <w:szCs w:val="24"/>
        </w:rPr>
        <w:t xml:space="preserve">(total volume) equals 0.2 mL, </w:t>
      </w:r>
      <w:proofErr w:type="spellStart"/>
      <w:r w:rsidRPr="00F47A8C">
        <w:rPr>
          <w:rFonts w:ascii="Times New Roman" w:hAnsi="Times New Roman" w:cs="Times New Roman"/>
          <w:sz w:val="24"/>
          <w:szCs w:val="24"/>
        </w:rPr>
        <w:t>V</w:t>
      </w:r>
      <w:r w:rsidRPr="00F47A8C">
        <w:rPr>
          <w:rFonts w:ascii="Times New Roman" w:hAnsi="Times New Roman" w:cs="Times New Roman"/>
          <w:sz w:val="24"/>
          <w:szCs w:val="24"/>
          <w:vertAlign w:val="subscript"/>
        </w:rPr>
        <w:t>enzyme</w:t>
      </w:r>
      <w:proofErr w:type="spellEnd"/>
      <w:r w:rsidRPr="00F47A8C">
        <w:rPr>
          <w:rFonts w:ascii="Times New Roman" w:hAnsi="Times New Roman" w:cs="Times New Roman"/>
          <w:sz w:val="24"/>
          <w:szCs w:val="24"/>
        </w:rPr>
        <w:t xml:space="preserve">(volume of enzyme) is 0.02 mL, and </w:t>
      </w:r>
      <w:proofErr w:type="spellStart"/>
      <w:r w:rsidRPr="00F47A8C">
        <w:rPr>
          <w:rFonts w:ascii="Times New Roman" w:hAnsi="Times New Roman" w:cs="Times New Roman"/>
          <w:sz w:val="24"/>
          <w:szCs w:val="24"/>
        </w:rPr>
        <w:t>ε</w:t>
      </w:r>
      <w:r w:rsidRPr="00F47A8C">
        <w:rPr>
          <w:rFonts w:ascii="Times New Roman" w:hAnsi="Times New Roman" w:cs="Times New Roman"/>
          <w:sz w:val="24"/>
          <w:szCs w:val="24"/>
          <w:vertAlign w:val="subscript"/>
        </w:rPr>
        <w:t>GS</w:t>
      </w:r>
      <w:proofErr w:type="spellEnd"/>
      <w:r w:rsidRPr="00F47A8C">
        <w:rPr>
          <w:rFonts w:ascii="Times New Roman" w:hAnsi="Times New Roman" w:cs="Times New Roman"/>
          <w:sz w:val="24"/>
          <w:szCs w:val="24"/>
          <w:vertAlign w:val="subscript"/>
        </w:rPr>
        <w:t>-DNB</w:t>
      </w:r>
      <w:r w:rsidRPr="00F47A8C">
        <w:rPr>
          <w:rFonts w:ascii="Times New Roman" w:hAnsi="Times New Roman" w:cs="Times New Roman"/>
          <w:sz w:val="24"/>
          <w:szCs w:val="24"/>
        </w:rPr>
        <w:t xml:space="preserve"> is the molar extinction coefficient of the GS-DNB conjugate at 340 nm (9.6 μ</w:t>
      </w:r>
      <w:r w:rsidRPr="00F47A8C">
        <w:rPr>
          <w:rFonts w:ascii="Times New Roman" w:eastAsiaTheme="minorEastAsia" w:hAnsi="Times New Roman" w:cs="Times New Roman"/>
          <w:sz w:val="24"/>
          <w:szCs w:val="24"/>
        </w:rPr>
        <w:t>M</w:t>
      </w:r>
      <w:r w:rsidRPr="00F47A8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4</w:t>
      </w:r>
      <w:r w:rsidRPr="00F47A8C">
        <w:rPr>
          <w:rFonts w:ascii="Times New Roman" w:eastAsiaTheme="minorEastAsia" w:hAnsi="Times New Roman" w:cs="Times New Roman"/>
          <w:sz w:val="24"/>
          <w:szCs w:val="24"/>
        </w:rPr>
        <w:t>*cm</w:t>
      </w:r>
      <w:r w:rsidRPr="00F47A8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Pr="00F47A8C">
        <w:rPr>
          <w:rFonts w:ascii="Times New Roman" w:eastAsiaTheme="minorEastAsia" w:hAnsi="Times New Roman" w:cs="Times New Roman"/>
          <w:sz w:val="24"/>
          <w:szCs w:val="24"/>
        </w:rPr>
        <w:t>). In a 100 </w:t>
      </w:r>
      <w:proofErr w:type="spellStart"/>
      <w:r w:rsidRPr="00F47A8C">
        <w:rPr>
          <w:rFonts w:ascii="Times New Roman" w:eastAsiaTheme="minorEastAsia" w:hAnsi="Times New Roman" w:cs="Times New Roman"/>
          <w:sz w:val="24"/>
          <w:szCs w:val="24"/>
        </w:rPr>
        <w:t>μL</w:t>
      </w:r>
      <w:proofErr w:type="spellEnd"/>
      <w:r w:rsidRPr="00F47A8C">
        <w:rPr>
          <w:rFonts w:ascii="Times New Roman" w:eastAsiaTheme="minorEastAsia" w:hAnsi="Times New Roman" w:cs="Times New Roman"/>
          <w:sz w:val="24"/>
          <w:szCs w:val="24"/>
        </w:rPr>
        <w:t xml:space="preserve"> well of a 96-well plate, the path length is 0.29 cm and the extinction coefficient equals 2.784 μM</w:t>
      </w:r>
      <w:r w:rsidRPr="00F47A8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Pr="00F47A8C">
        <w:rPr>
          <w:rFonts w:ascii="Times New Roman" w:eastAsiaTheme="minorEastAsia" w:hAnsi="Times New Roman" w:cs="Times New Roman"/>
          <w:sz w:val="24"/>
          <w:szCs w:val="24"/>
        </w:rPr>
        <w:t xml:space="preserve">. The velocity can be represented either by </w:t>
      </w:r>
      <w:proofErr w:type="spellStart"/>
      <w:r w:rsidRPr="00F47A8C">
        <w:rPr>
          <w:rFonts w:ascii="Times New Roman" w:eastAsiaTheme="minorEastAsia" w:hAnsi="Times New Roman" w:cs="Times New Roman"/>
          <w:sz w:val="24"/>
          <w:szCs w:val="24"/>
        </w:rPr>
        <w:t>μmol</w:t>
      </w:r>
      <w:proofErr w:type="spellEnd"/>
      <w:r w:rsidRPr="00F47A8C">
        <w:rPr>
          <w:rFonts w:ascii="Times New Roman" w:eastAsiaTheme="minorEastAsia" w:hAnsi="Times New Roman" w:cs="Times New Roman"/>
          <w:sz w:val="24"/>
          <w:szCs w:val="24"/>
        </w:rPr>
        <w:t>/mL/min or mM/min.</w:t>
      </w:r>
    </w:p>
    <w:p w14:paraId="22E945AF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B0" w14:textId="77777777" w:rsidR="00092688" w:rsidRPr="00F47A8C" w:rsidRDefault="00092688" w:rsidP="009E3F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Perform the analysis of the Michaelis-Menten constant with GraphPad Prism.</w:t>
      </w:r>
    </w:p>
    <w:p w14:paraId="22E945B1" w14:textId="77777777" w:rsidR="00092688" w:rsidRPr="00F47A8C" w:rsidRDefault="00092688" w:rsidP="009E3FB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In the columns, put the CDNB concentration in </w:t>
      </w:r>
      <w:proofErr w:type="spellStart"/>
      <w:r w:rsidRPr="00F47A8C">
        <w:rPr>
          <w:rFonts w:ascii="Times New Roman" w:hAnsi="Times New Roman" w:cs="Times New Roman"/>
          <w:sz w:val="24"/>
          <w:szCs w:val="24"/>
        </w:rPr>
        <w:t>mM.</w:t>
      </w:r>
      <w:proofErr w:type="spellEnd"/>
    </w:p>
    <w:p w14:paraId="22E945B2" w14:textId="77777777" w:rsidR="00092688" w:rsidRPr="00F47A8C" w:rsidRDefault="00092688" w:rsidP="009E3FB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In the rows, put the triplicate of the velocity and according to the correct CDNB concentration, calculated during the previous step. </w:t>
      </w:r>
    </w:p>
    <w:p w14:paraId="22E945B3" w14:textId="77777777" w:rsidR="00092688" w:rsidRPr="00F47A8C" w:rsidRDefault="00092688" w:rsidP="009E3FB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Analyze &gt; non-linear regression &gt; Enzyme kinetics – velocity as a function of substrate &gt;Michaelis-Menten. </w:t>
      </w:r>
    </w:p>
    <w:p w14:paraId="22E945B4" w14:textId="77777777" w:rsidR="00092688" w:rsidRPr="00F47A8C" w:rsidRDefault="00092688" w:rsidP="009E3FB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You will obtain a graph, and a table, which resume the determined values of Vmax and Km. Check that the R square is more than 0.95. If yes, the results are accepted. Otherwise, repeat the experiment. </w:t>
      </w:r>
    </w:p>
    <w:p w14:paraId="22E945B5" w14:textId="77777777" w:rsidR="00092688" w:rsidRPr="00F47A8C" w:rsidRDefault="00092688" w:rsidP="009E3FB2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E945B6" w14:textId="77777777" w:rsidR="00092688" w:rsidRPr="00F47A8C" w:rsidRDefault="00092688" w:rsidP="009E3FB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In parallel, draw the Hanes-Wolff plot with GraphPad Prism. </w:t>
      </w:r>
    </w:p>
    <w:p w14:paraId="22E945B7" w14:textId="77777777" w:rsidR="00092688" w:rsidRPr="00F47A8C" w:rsidRDefault="00092688" w:rsidP="009E3FB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>In the columns, put the CDNB concentration in mM</w:t>
      </w:r>
    </w:p>
    <w:p w14:paraId="22E945B8" w14:textId="77777777" w:rsidR="00092688" w:rsidRPr="00F47A8C" w:rsidRDefault="00092688" w:rsidP="009E3FB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In the rows, put the triplicate of the substrate concentration divided by the velocity found during step 10. </w:t>
      </w:r>
    </w:p>
    <w:p w14:paraId="22E945B9" w14:textId="77777777" w:rsidR="00092688" w:rsidRPr="00F47A8C" w:rsidRDefault="00092688" w:rsidP="009E3FB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Draw the non-linear regression plot. </w:t>
      </w:r>
    </w:p>
    <w:p w14:paraId="22E945BA" w14:textId="77777777" w:rsidR="00092688" w:rsidRPr="00F47A8C" w:rsidRDefault="00092688" w:rsidP="009E3FB2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sz w:val="24"/>
          <w:szCs w:val="24"/>
        </w:rPr>
        <w:t xml:space="preserve">Km is determined as the negative value of the x intercept. With GraphPad Prism, determine the x intercept. </w:t>
      </w:r>
    </w:p>
    <w:p w14:paraId="22E945BB" w14:textId="77777777" w:rsidR="00092688" w:rsidRPr="00F47A8C" w:rsidRDefault="00092688" w:rsidP="009E3FB2">
      <w:pPr>
        <w:pStyle w:val="ListParagraph"/>
        <w:widowControl w:val="0"/>
        <w:autoSpaceDE w:val="0"/>
        <w:autoSpaceDN w:val="0"/>
        <w:adjustRightInd w:val="0"/>
        <w:spacing w:line="240" w:lineRule="auto"/>
        <w:ind w:left="1440"/>
        <w:jc w:val="center"/>
        <w:rPr>
          <w:rFonts w:ascii="Times New Roman" w:hAnsi="Times New Roman" w:cs="Times New Roman"/>
          <w:sz w:val="24"/>
          <w:szCs w:val="24"/>
        </w:rPr>
      </w:pPr>
      <w:r w:rsidRPr="00F47A8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E9483E" wp14:editId="22E9483F">
            <wp:extent cx="2885704" cy="1650670"/>
            <wp:effectExtent l="0" t="0" r="0" b="6985"/>
            <wp:docPr id="7" name="Image 3" descr="Résultat de recherche d'images pour &quot;hanes woolf michaelis menten&quot;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Résultat de recherche d'images pour &quot;hanes woolf michaelis menten&quot;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2037" cy="1654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945BC" w14:textId="77777777" w:rsidR="00092688" w:rsidRPr="00F47A8C" w:rsidRDefault="00092688" w:rsidP="009E3FB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E945BD" w14:textId="77777777" w:rsidR="00092688" w:rsidRPr="00F47A8C" w:rsidRDefault="00092688" w:rsidP="009E3FB2">
      <w:pPr>
        <w:widowControl w:val="0"/>
        <w:autoSpaceDE w:val="0"/>
        <w:autoSpaceDN w:val="0"/>
        <w:adjustRightInd w:val="0"/>
        <w:spacing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22E945BE" w14:textId="77777777" w:rsidR="00092688" w:rsidRPr="00F47A8C" w:rsidRDefault="00092688" w:rsidP="009E3F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E945BF" w14:textId="77777777" w:rsidR="00F47A8C" w:rsidRPr="00F47A8C" w:rsidRDefault="00F47A8C" w:rsidP="009E3F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E945C0" w14:textId="7EB75BD3" w:rsidR="00F47A8C" w:rsidRPr="00F47A8C" w:rsidRDefault="003243F7" w:rsidP="00D25EF4">
      <w:pPr>
        <w:spacing w:line="480" w:lineRule="auto"/>
        <w:ind w:hanging="108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I. </w:t>
      </w:r>
      <w:proofErr w:type="spellStart"/>
      <w:r w:rsidR="00F47A8C" w:rsidRPr="00F47A8C">
        <w:rPr>
          <w:rFonts w:ascii="Times New Roman" w:hAnsi="Times New Roman" w:cs="Times New Roman"/>
          <w:b/>
          <w:sz w:val="24"/>
          <w:szCs w:val="24"/>
        </w:rPr>
        <w:t>HepaRG</w:t>
      </w:r>
      <w:proofErr w:type="spellEnd"/>
      <w:r w:rsidR="00F47A8C" w:rsidRPr="00F47A8C">
        <w:rPr>
          <w:rFonts w:ascii="Times New Roman" w:hAnsi="Times New Roman" w:cs="Times New Roman"/>
          <w:b/>
          <w:sz w:val="24"/>
          <w:szCs w:val="24"/>
        </w:rPr>
        <w:t xml:space="preserve"> treatment viability and GSH assay</w:t>
      </w:r>
    </w:p>
    <w:p w14:paraId="22E945C1" w14:textId="77777777" w:rsidR="00F47A8C" w:rsidRPr="00F47A8C" w:rsidRDefault="00F47A8C" w:rsidP="009E3FB2">
      <w:pPr>
        <w:rPr>
          <w:rFonts w:ascii="Times New Roman" w:hAnsi="Times New Roman" w:cs="Times New Roman"/>
          <w:b/>
        </w:rPr>
      </w:pPr>
      <w:r w:rsidRPr="00F47A8C">
        <w:rPr>
          <w:rFonts w:ascii="Times New Roman" w:hAnsi="Times New Roman" w:cs="Times New Roman"/>
          <w:b/>
        </w:rPr>
        <w:t>Solution preparations:</w:t>
      </w:r>
    </w:p>
    <w:p w14:paraId="22E945C2" w14:textId="77777777" w:rsidR="00F47A8C" w:rsidRPr="00F47A8C" w:rsidRDefault="00F47A8C" w:rsidP="009E3FB2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F47A8C">
        <w:rPr>
          <w:rFonts w:ascii="Times New Roman" w:hAnsi="Times New Roman" w:cs="Times New Roman"/>
        </w:rPr>
        <w:t>Prepare one tube with 200 ul of medium.</w:t>
      </w:r>
    </w:p>
    <w:p w14:paraId="22E945C3" w14:textId="77777777" w:rsidR="00F47A8C" w:rsidRPr="00F47A8C" w:rsidRDefault="00F47A8C" w:rsidP="009E3FB2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F47A8C">
        <w:rPr>
          <w:rFonts w:ascii="Times New Roman" w:hAnsi="Times New Roman" w:cs="Times New Roman"/>
        </w:rPr>
        <w:t>DMSO 10% in medium preparation: 20 ul of DMSO and 180 ul of medium.</w:t>
      </w:r>
    </w:p>
    <w:p w14:paraId="22E945C4" w14:textId="77777777" w:rsidR="00F47A8C" w:rsidRPr="00F47A8C" w:rsidRDefault="00F47A8C" w:rsidP="009E3FB2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F47A8C">
        <w:rPr>
          <w:rFonts w:ascii="Times New Roman" w:hAnsi="Times New Roman" w:cs="Times New Roman"/>
        </w:rPr>
        <w:t xml:space="preserve">Prepare the following fludarabine solutions: </w:t>
      </w:r>
    </w:p>
    <w:tbl>
      <w:tblPr>
        <w:tblW w:w="6176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075"/>
        <w:gridCol w:w="1075"/>
        <w:gridCol w:w="1075"/>
        <w:gridCol w:w="1075"/>
        <w:gridCol w:w="1075"/>
        <w:gridCol w:w="1077"/>
        <w:gridCol w:w="1075"/>
        <w:gridCol w:w="1075"/>
        <w:gridCol w:w="1075"/>
        <w:gridCol w:w="1075"/>
        <w:gridCol w:w="1076"/>
      </w:tblGrid>
      <w:tr w:rsidR="00F47A8C" w:rsidRPr="00F47A8C" w14:paraId="22E945D0" w14:textId="77777777" w:rsidTr="009E3FB2">
        <w:trPr>
          <w:trHeight w:val="900"/>
        </w:trPr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C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C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Stock concentration (</w:t>
            </w:r>
            <w:proofErr w:type="spellStart"/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uM</w:t>
            </w:r>
            <w:proofErr w:type="spellEnd"/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C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Final concentration (</w:t>
            </w:r>
            <w:proofErr w:type="spellStart"/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uM</w:t>
            </w:r>
            <w:proofErr w:type="spellEnd"/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C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volume of stock (ul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C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Volume of solvent (ul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C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solvent to us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C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Final volume (ul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C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Dilution facto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C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DMSO concentration (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5C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5C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5DC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5D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Fl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D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D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D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D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D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D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D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5.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D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5D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5D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5E8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5D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Fl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D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D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5E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5E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5F4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5E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Fl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E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F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F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5F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5F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600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5F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E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F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5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F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F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F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F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F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F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5F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5F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5F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60C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0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E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0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0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0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0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0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0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0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0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0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0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618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0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E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0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0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1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1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624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1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B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0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1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2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2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2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2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630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2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B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2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2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2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2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2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2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2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2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2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2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63C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3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B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3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3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8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3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3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3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3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3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3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3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3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648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63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3E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3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4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4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4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4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4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4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4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464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7A8C" w:rsidRPr="00F47A8C" w14:paraId="22E94654" w14:textId="77777777" w:rsidTr="009E3FB2">
        <w:trPr>
          <w:trHeight w:val="900"/>
        </w:trPr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4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4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Stock concentration (</w:t>
            </w:r>
            <w:proofErr w:type="spellStart"/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uM</w:t>
            </w:r>
            <w:proofErr w:type="spellEnd"/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4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Final concentration (</w:t>
            </w:r>
            <w:proofErr w:type="spellStart"/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uM</w:t>
            </w:r>
            <w:proofErr w:type="spellEnd"/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4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volume of stock (ul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4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Volume of solvent (ul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4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solvent to us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4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Final volume (ul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Dilution facto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DMSO concentration (%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Final concentration in well (</w:t>
            </w:r>
            <w:proofErr w:type="spellStart"/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uM</w:t>
            </w:r>
            <w:proofErr w:type="spellEnd"/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A8C">
              <w:rPr>
                <w:rFonts w:ascii="Times New Roman" w:eastAsia="Times New Roman" w:hAnsi="Times New Roman" w:cs="Times New Roman"/>
                <w:b/>
                <w:bCs/>
              </w:rPr>
              <w:t>Final DMSO in well %</w:t>
            </w:r>
          </w:p>
        </w:tc>
      </w:tr>
      <w:tr w:rsidR="00F47A8C" w:rsidRPr="00F47A8C" w14:paraId="22E94660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5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Fl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5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7A8C" w:rsidRPr="00F47A8C" w14:paraId="22E9466C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6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Fl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7A8C" w:rsidRPr="00F47A8C" w14:paraId="22E94678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6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Fl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6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7A8C" w:rsidRPr="00F47A8C" w14:paraId="22E94684" w14:textId="77777777" w:rsidTr="009E3FB2">
        <w:trPr>
          <w:trHeight w:val="315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7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E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7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7A8C" w:rsidRPr="00F47A8C" w14:paraId="22E94690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8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E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8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7A8C" w:rsidRPr="00F47A8C" w14:paraId="22E9469C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9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E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7A8C" w:rsidRPr="00F47A8C" w14:paraId="22E946A8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9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B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9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7A8C" w:rsidRPr="00F47A8C" w14:paraId="22E946B4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A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B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A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7A8C" w:rsidRPr="00F47A8C" w14:paraId="22E946C0" w14:textId="77777777" w:rsidTr="009E3FB2">
        <w:trPr>
          <w:trHeight w:val="300"/>
        </w:trPr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6B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Bu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8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46B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22E946C1" w14:textId="77777777" w:rsidR="00F47A8C" w:rsidRPr="00F47A8C" w:rsidRDefault="00D86FD7" w:rsidP="009E3FB2">
      <w:pPr>
        <w:rPr>
          <w:rFonts w:ascii="Times New Roman" w:hAnsi="Times New Roman" w:cs="Times New Roman"/>
        </w:rPr>
      </w:pPr>
      <w:r w:rsidRPr="00F47A8C">
        <w:rPr>
          <w:rFonts w:ascii="Times New Roman" w:hAnsi="Times New Roman" w:cs="Times New Roman"/>
        </w:rPr>
        <w:fldChar w:fldCharType="begin"/>
      </w:r>
      <w:r w:rsidR="00F47A8C" w:rsidRPr="00F47A8C">
        <w:rPr>
          <w:rFonts w:ascii="Times New Roman" w:hAnsi="Times New Roman" w:cs="Times New Roman"/>
        </w:rPr>
        <w:instrText xml:space="preserve"> LINK Excel.Sheet.12 "\\\\isis.unige.ch\\medecine\\GAnsari\\GAnsari\\Khalil\\18_HepaRG_cells\\Glutathione + viability assay\\Cell treatement\\Dilution calculations.xlsx" Feuil1!L1C1:L27C11 \a \f 4 \h  \* MERGEFORMAT </w:instrText>
      </w:r>
      <w:r w:rsidRPr="00F47A8C">
        <w:rPr>
          <w:rFonts w:ascii="Times New Roman" w:hAnsi="Times New Roman" w:cs="Times New Roman"/>
        </w:rPr>
        <w:fldChar w:fldCharType="separate"/>
      </w:r>
    </w:p>
    <w:p w14:paraId="22E946C2" w14:textId="77777777" w:rsidR="00F47A8C" w:rsidRPr="00F47A8C" w:rsidRDefault="00D86FD7" w:rsidP="009E3FB2">
      <w:pPr>
        <w:rPr>
          <w:rFonts w:ascii="Times New Roman" w:hAnsi="Times New Roman" w:cs="Times New Roman"/>
        </w:rPr>
      </w:pPr>
      <w:r w:rsidRPr="00F47A8C">
        <w:rPr>
          <w:rFonts w:ascii="Times New Roman" w:hAnsi="Times New Roman" w:cs="Times New Roman"/>
        </w:rPr>
        <w:lastRenderedPageBreak/>
        <w:fldChar w:fldCharType="end"/>
      </w:r>
      <w:r w:rsidR="00F47A8C" w:rsidRPr="00F47A8C">
        <w:rPr>
          <w:rFonts w:ascii="Times New Roman" w:hAnsi="Times New Roman" w:cs="Times New Roman"/>
          <w:b/>
        </w:rPr>
        <w:t>Cell treatment:</w:t>
      </w:r>
    </w:p>
    <w:p w14:paraId="22E946C3" w14:textId="77777777" w:rsidR="00F47A8C" w:rsidRPr="00F47A8C" w:rsidRDefault="00F47A8C" w:rsidP="009E3FB2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</w:rPr>
      </w:pPr>
      <w:r w:rsidRPr="00F47A8C">
        <w:rPr>
          <w:rFonts w:ascii="Times New Roman" w:hAnsi="Times New Roman" w:cs="Times New Roman"/>
        </w:rPr>
        <w:t xml:space="preserve">Add 10 </w:t>
      </w:r>
      <w:proofErr w:type="spellStart"/>
      <w:r w:rsidRPr="00F47A8C">
        <w:rPr>
          <w:rFonts w:ascii="Times New Roman" w:hAnsi="Times New Roman" w:cs="Times New Roman"/>
        </w:rPr>
        <w:t>uL</w:t>
      </w:r>
      <w:proofErr w:type="spellEnd"/>
      <w:r w:rsidRPr="00F47A8C">
        <w:rPr>
          <w:rFonts w:ascii="Times New Roman" w:hAnsi="Times New Roman" w:cs="Times New Roman"/>
        </w:rPr>
        <w:t xml:space="preserve"> medium in “Ctrl” wells</w:t>
      </w:r>
    </w:p>
    <w:p w14:paraId="22E946C4" w14:textId="77777777" w:rsidR="00F47A8C" w:rsidRPr="00F47A8C" w:rsidRDefault="00F47A8C" w:rsidP="009E3FB2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</w:rPr>
      </w:pPr>
      <w:r w:rsidRPr="00F47A8C">
        <w:rPr>
          <w:rFonts w:ascii="Times New Roman" w:hAnsi="Times New Roman" w:cs="Times New Roman"/>
        </w:rPr>
        <w:t xml:space="preserve">Add 10 </w:t>
      </w:r>
      <w:proofErr w:type="spellStart"/>
      <w:r w:rsidRPr="00F47A8C">
        <w:rPr>
          <w:rFonts w:ascii="Times New Roman" w:hAnsi="Times New Roman" w:cs="Times New Roman"/>
        </w:rPr>
        <w:t>uL</w:t>
      </w:r>
      <w:proofErr w:type="spellEnd"/>
      <w:r w:rsidRPr="00F47A8C">
        <w:rPr>
          <w:rFonts w:ascii="Times New Roman" w:hAnsi="Times New Roman" w:cs="Times New Roman"/>
        </w:rPr>
        <w:t xml:space="preserve"> of 10% DMSO diluted in medium in the“1% DMSO wells”</w:t>
      </w:r>
    </w:p>
    <w:p w14:paraId="22E946C5" w14:textId="77777777" w:rsidR="00F47A8C" w:rsidRPr="00F47A8C" w:rsidRDefault="00F47A8C" w:rsidP="009E3FB2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</w:rPr>
      </w:pPr>
      <w:r w:rsidRPr="00F47A8C">
        <w:rPr>
          <w:rFonts w:ascii="Times New Roman" w:hAnsi="Times New Roman" w:cs="Times New Roman"/>
        </w:rPr>
        <w:t xml:space="preserve">Add 10 </w:t>
      </w:r>
      <w:proofErr w:type="spellStart"/>
      <w:r w:rsidRPr="00F47A8C">
        <w:rPr>
          <w:rFonts w:ascii="Times New Roman" w:hAnsi="Times New Roman" w:cs="Times New Roman"/>
        </w:rPr>
        <w:t>uL</w:t>
      </w:r>
      <w:proofErr w:type="spellEnd"/>
      <w:r w:rsidRPr="00F47A8C">
        <w:rPr>
          <w:rFonts w:ascii="Times New Roman" w:hAnsi="Times New Roman" w:cs="Times New Roman"/>
        </w:rPr>
        <w:t xml:space="preserve"> of the corresponding Flu solution from the second table in the other wells. </w:t>
      </w:r>
    </w:p>
    <w:p w14:paraId="22E946C6" w14:textId="77777777" w:rsidR="00F47A8C" w:rsidRPr="00F47A8C" w:rsidRDefault="00F47A8C" w:rsidP="009E3FB2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</w:rPr>
      </w:pPr>
      <w:r w:rsidRPr="00F47A8C">
        <w:rPr>
          <w:rFonts w:ascii="Times New Roman" w:hAnsi="Times New Roman" w:cs="Times New Roman"/>
        </w:rPr>
        <w:t xml:space="preserve">Incubate one plate for 48 hours (GSH) and two plates for 72 hours (GSH and </w:t>
      </w:r>
      <w:proofErr w:type="spellStart"/>
      <w:r w:rsidRPr="00F47A8C">
        <w:rPr>
          <w:rFonts w:ascii="Times New Roman" w:hAnsi="Times New Roman" w:cs="Times New Roman"/>
        </w:rPr>
        <w:t>cellTiterglo</w:t>
      </w:r>
      <w:proofErr w:type="spellEnd"/>
      <w:r w:rsidRPr="00F47A8C">
        <w:rPr>
          <w:rFonts w:ascii="Times New Roman" w:hAnsi="Times New Roman" w:cs="Times New Roman"/>
        </w:rPr>
        <w:t>).</w:t>
      </w:r>
    </w:p>
    <w:p w14:paraId="22E946C7" w14:textId="77777777" w:rsidR="00F47A8C" w:rsidRDefault="00F47A8C" w:rsidP="009E3FB2">
      <w:pPr>
        <w:pStyle w:val="ListParagraph"/>
        <w:rPr>
          <w:rFonts w:ascii="Times New Roman" w:hAnsi="Times New Roman" w:cs="Times New Roman"/>
        </w:rPr>
      </w:pPr>
    </w:p>
    <w:p w14:paraId="22E946C8" w14:textId="77777777" w:rsidR="00CF59DD" w:rsidRPr="009E3FB2" w:rsidRDefault="00CF59DD" w:rsidP="00D25EF4">
      <w:pPr>
        <w:pStyle w:val="ListParagraph"/>
        <w:ind w:hanging="1620"/>
        <w:rPr>
          <w:rFonts w:ascii="Times New Roman" w:hAnsi="Times New Roman" w:cs="Times New Roman"/>
          <w:b/>
          <w:u w:val="single"/>
        </w:rPr>
      </w:pPr>
      <w:r w:rsidRPr="009E3FB2">
        <w:rPr>
          <w:rFonts w:ascii="Times New Roman" w:hAnsi="Times New Roman" w:cs="Times New Roman"/>
          <w:b/>
          <w:u w:val="single"/>
        </w:rPr>
        <w:t>Plate layout design</w:t>
      </w:r>
    </w:p>
    <w:p w14:paraId="22E946C9" w14:textId="77777777" w:rsidR="009E3FB2" w:rsidRPr="00F47A8C" w:rsidRDefault="009E3FB2" w:rsidP="009E3FB2">
      <w:pPr>
        <w:pStyle w:val="ListParagraph"/>
        <w:rPr>
          <w:rFonts w:ascii="Times New Roman" w:hAnsi="Times New Roman" w:cs="Times New Roman"/>
        </w:rPr>
      </w:pPr>
    </w:p>
    <w:tbl>
      <w:tblPr>
        <w:tblW w:w="5676" w:type="pct"/>
        <w:tblInd w:w="-861" w:type="dxa"/>
        <w:tblLayout w:type="fixed"/>
        <w:tblLook w:val="04A0" w:firstRow="1" w:lastRow="0" w:firstColumn="1" w:lastColumn="0" w:noHBand="0" w:noVBand="1"/>
      </w:tblPr>
      <w:tblGrid>
        <w:gridCol w:w="837"/>
        <w:gridCol w:w="837"/>
        <w:gridCol w:w="837"/>
        <w:gridCol w:w="837"/>
        <w:gridCol w:w="837"/>
        <w:gridCol w:w="837"/>
        <w:gridCol w:w="837"/>
        <w:gridCol w:w="835"/>
        <w:gridCol w:w="837"/>
        <w:gridCol w:w="835"/>
        <w:gridCol w:w="837"/>
        <w:gridCol w:w="998"/>
        <w:gridCol w:w="670"/>
      </w:tblGrid>
      <w:tr w:rsidR="00F47A8C" w:rsidRPr="00F47A8C" w14:paraId="22E946D7" w14:textId="77777777" w:rsidTr="009E3FB2">
        <w:trPr>
          <w:trHeight w:val="315"/>
        </w:trPr>
        <w:tc>
          <w:tcPr>
            <w:tcW w:w="3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C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C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C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C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C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C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D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D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D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D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D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D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D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F47A8C" w:rsidRPr="00F47A8C" w14:paraId="22E946E5" w14:textId="77777777" w:rsidTr="009E3FB2">
        <w:trPr>
          <w:trHeight w:val="315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D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D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946D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946D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946D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946D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946D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946D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946E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946E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946E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946E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E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47A8C" w:rsidRPr="00F47A8C" w14:paraId="22E946F3" w14:textId="77777777" w:rsidTr="009E3FB2">
        <w:trPr>
          <w:trHeight w:val="315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E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946E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E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% DMSO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E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EA 2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E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EA 4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E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EA 40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E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Flu 2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4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E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Flu 4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E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Flu 40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4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E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Bu 8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F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Bu 16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45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E946F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Bu 160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F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47A8C" w:rsidRPr="00F47A8C" w14:paraId="22E94701" w14:textId="77777777" w:rsidTr="009E3FB2">
        <w:trPr>
          <w:trHeight w:val="315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6F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946F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F6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F7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F8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F9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FA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FB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FC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FD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6FE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E946FF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0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47A8C" w:rsidRPr="00F47A8C" w14:paraId="22E9470F" w14:textId="77777777" w:rsidTr="009E3FB2">
        <w:trPr>
          <w:trHeight w:val="315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0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9470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04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05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06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07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08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09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0A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0B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0C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E9470D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0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47A8C" w:rsidRPr="00F47A8C" w14:paraId="22E9471D" w14:textId="77777777" w:rsidTr="009E3FB2">
        <w:trPr>
          <w:trHeight w:val="315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1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9471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1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1% DMSO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1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EA 2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1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EA 4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1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EA 40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1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Flu 2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4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1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Flu 4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1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Flu 40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4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1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Bu 8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8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1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Bu 16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45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E9471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 xml:space="preserve">Bu 160 </w:t>
            </w:r>
            <w:proofErr w:type="spellStart"/>
            <w:r w:rsidRPr="00F47A8C">
              <w:rPr>
                <w:rFonts w:ascii="Times New Roman" w:eastAsia="Times New Roman" w:hAnsi="Times New Roman" w:cs="Times New Roman"/>
              </w:rPr>
              <w:t>uM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1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47A8C" w:rsidRPr="00F47A8C" w14:paraId="22E9472B" w14:textId="77777777" w:rsidTr="009E3FB2">
        <w:trPr>
          <w:trHeight w:val="315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1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9471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0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1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2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3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4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5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6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7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8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E94729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2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47A8C" w:rsidRPr="00F47A8C" w14:paraId="22E94739" w14:textId="77777777" w:rsidTr="009E3FB2">
        <w:trPr>
          <w:trHeight w:val="315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2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E9472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E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2F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30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31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32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33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34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35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4736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E94737" w14:textId="77777777" w:rsidR="00F47A8C" w:rsidRPr="00F47A8C" w:rsidRDefault="00F47A8C" w:rsidP="009E3FB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3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47A8C" w:rsidRPr="00F47A8C" w14:paraId="22E94747" w14:textId="77777777" w:rsidTr="009E3FB2">
        <w:trPr>
          <w:trHeight w:val="315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3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3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3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3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3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3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4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4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4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4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4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4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9474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47A8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3D5A221D" w14:textId="77777777" w:rsidR="00653447" w:rsidRDefault="00653447" w:rsidP="009E3FB2">
      <w:pPr>
        <w:rPr>
          <w:rFonts w:ascii="Times New Roman" w:hAnsi="Times New Roman" w:cs="Times New Roman"/>
          <w:b/>
        </w:rPr>
      </w:pPr>
    </w:p>
    <w:p w14:paraId="22E94749" w14:textId="36217A35" w:rsidR="00440FF7" w:rsidRPr="00F47A8C" w:rsidRDefault="00440FF7" w:rsidP="002E481D">
      <w:pPr>
        <w:ind w:hanging="810"/>
        <w:rPr>
          <w:rFonts w:ascii="Times New Roman" w:hAnsi="Times New Roman" w:cs="Times New Roman"/>
        </w:rPr>
      </w:pPr>
      <w:r w:rsidRPr="00440FF7">
        <w:rPr>
          <w:rFonts w:ascii="Times New Roman" w:hAnsi="Times New Roman" w:cs="Times New Roman"/>
          <w:b/>
        </w:rPr>
        <w:t>Table 1:</w:t>
      </w:r>
      <w:r>
        <w:rPr>
          <w:rFonts w:ascii="Times New Roman" w:hAnsi="Times New Roman" w:cs="Times New Roman"/>
        </w:rPr>
        <w:t xml:space="preserve"> Enzyme kinetics parameter estimation (Km and Vmax) for </w:t>
      </w:r>
      <w:r w:rsidRPr="001A2AAA">
        <w:rPr>
          <w:rFonts w:ascii="Times New Roman" w:hAnsi="Times New Roman" w:cs="Times New Roman"/>
          <w:i/>
          <w:iCs/>
        </w:rPr>
        <w:t>GSTA1, GSTM1, GSTP1</w:t>
      </w:r>
      <w:r>
        <w:rPr>
          <w:rFonts w:ascii="Times New Roman" w:hAnsi="Times New Roman" w:cs="Times New Roman"/>
        </w:rPr>
        <w:t xml:space="preserve"> isoforms using CDNB as substrate</w:t>
      </w:r>
    </w:p>
    <w:p w14:paraId="22E9474A" w14:textId="77777777" w:rsidR="00F47A8C" w:rsidRPr="00F47A8C" w:rsidRDefault="00F47A8C" w:rsidP="009E3FB2">
      <w:pPr>
        <w:pStyle w:val="ListParagraph"/>
        <w:rPr>
          <w:rFonts w:ascii="Times New Roman" w:hAnsi="Times New Roman" w:cs="Times New Roman"/>
        </w:rPr>
      </w:pPr>
    </w:p>
    <w:tbl>
      <w:tblPr>
        <w:tblW w:w="9295" w:type="dxa"/>
        <w:tblInd w:w="98" w:type="dxa"/>
        <w:tblLook w:val="04A0" w:firstRow="1" w:lastRow="0" w:firstColumn="1" w:lastColumn="0" w:noHBand="0" w:noVBand="1"/>
      </w:tblPr>
      <w:tblGrid>
        <w:gridCol w:w="1677"/>
        <w:gridCol w:w="1840"/>
        <w:gridCol w:w="1789"/>
        <w:gridCol w:w="1789"/>
        <w:gridCol w:w="1120"/>
        <w:gridCol w:w="1080"/>
      </w:tblGrid>
      <w:tr w:rsidR="000E2B06" w:rsidRPr="00F47A8C" w14:paraId="22E94751" w14:textId="77777777" w:rsidTr="002225FC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4B" w14:textId="77777777" w:rsidR="000E2B06" w:rsidRPr="00653447" w:rsidRDefault="000E2B06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3447">
              <w:rPr>
                <w:rFonts w:ascii="Calibri" w:eastAsia="Times New Roman" w:hAnsi="Calibri" w:cs="Calibri"/>
                <w:b/>
                <w:bCs/>
                <w:color w:val="000000"/>
              </w:rPr>
              <w:t>GSTA1</w:t>
            </w:r>
          </w:p>
        </w:tc>
        <w:tc>
          <w:tcPr>
            <w:tcW w:w="76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50" w14:textId="4C6B7DAF" w:rsidR="000E2B06" w:rsidRPr="00F47A8C" w:rsidRDefault="000E2B06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ichaelis-Menten</w:t>
            </w:r>
          </w:p>
        </w:tc>
      </w:tr>
      <w:tr w:rsidR="00F47A8C" w:rsidRPr="00F47A8C" w14:paraId="22E94758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52" w14:textId="77777777" w:rsidR="00F47A8C" w:rsidRPr="00C06982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982">
              <w:rPr>
                <w:rFonts w:ascii="Calibri" w:eastAsia="Times New Roman" w:hAnsi="Calibri" w:cs="Calibri"/>
                <w:b/>
                <w:bCs/>
                <w:color w:val="000000"/>
              </w:rPr>
              <w:t>K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5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5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5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5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5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47A8C" w:rsidRPr="00F47A8C" w14:paraId="22E9475F" w14:textId="77777777" w:rsidTr="009E3FB2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59" w14:textId="77777777" w:rsidR="00F47A8C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1 (Experimenter1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5A" w14:textId="77777777" w:rsidR="00F47A8C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2 (Experimenter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5B" w14:textId="77777777" w:rsidR="00F47A8C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3(Experimenter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5C" w14:textId="77777777" w:rsidR="00F47A8C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4(Experimenter3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5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7A8C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5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</w:tr>
      <w:tr w:rsidR="00F47A8C" w:rsidRPr="00F47A8C" w14:paraId="22E94766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6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88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6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601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6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617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6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63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6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6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F47A8C" w:rsidRPr="00F47A8C" w14:paraId="22E9476D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67" w14:textId="77777777" w:rsidR="00F47A8C" w:rsidRPr="00C06982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982">
              <w:rPr>
                <w:rFonts w:ascii="Calibri" w:eastAsia="Times New Roman" w:hAnsi="Calibri" w:cs="Calibri"/>
                <w:b/>
                <w:bCs/>
                <w:color w:val="000000"/>
              </w:rPr>
              <w:t>Vma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6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6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6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6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6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0FF7" w:rsidRPr="00F47A8C" w14:paraId="22E94774" w14:textId="77777777" w:rsidTr="009E3FB2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6E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1 (Experimenter1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6F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2 (Experimenter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70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3(Experimenter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71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4(Experimenter3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72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7A8C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73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</w:tr>
      <w:tr w:rsidR="00F47A8C" w:rsidRPr="00F47A8C" w14:paraId="22E9477B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7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360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7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7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429.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7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368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7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3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7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387.23</w:t>
            </w:r>
          </w:p>
        </w:tc>
      </w:tr>
      <w:tr w:rsidR="00F47A8C" w:rsidRPr="00F47A8C" w14:paraId="22E94782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7C" w14:textId="77777777" w:rsidR="00F47A8C" w:rsidRPr="00C06982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06982">
              <w:rPr>
                <w:rFonts w:ascii="Calibri" w:eastAsia="Times New Roman" w:hAnsi="Calibri" w:cs="Calibri"/>
                <w:b/>
                <w:bCs/>
                <w:color w:val="000000"/>
              </w:rPr>
              <w:t>Kca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7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7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7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8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8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0FF7" w:rsidRPr="00F47A8C" w14:paraId="22E94789" w14:textId="77777777" w:rsidTr="009E3FB2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3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1 (Experimenter1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4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2 (Experimenter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5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3(Experimenter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6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4(Experimenter3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7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7A8C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8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</w:tr>
      <w:tr w:rsidR="00F47A8C" w:rsidRPr="00F47A8C" w14:paraId="22E94790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32.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8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34.85</w:t>
            </w:r>
          </w:p>
        </w:tc>
      </w:tr>
      <w:tr w:rsidR="00F47A8C" w:rsidRPr="00F47A8C" w14:paraId="22E94797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47A8C" w:rsidRPr="00F47A8C" w14:paraId="22E9479E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E2B06" w:rsidRPr="00F47A8C" w14:paraId="22E947A5" w14:textId="77777777" w:rsidTr="00213669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9F" w14:textId="77777777" w:rsidR="000E2B06" w:rsidRPr="00F47A8C" w:rsidRDefault="000E2B06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7A8C">
              <w:rPr>
                <w:rFonts w:ascii="Calibri" w:eastAsia="Times New Roman" w:hAnsi="Calibri" w:cs="Calibri"/>
                <w:b/>
                <w:bCs/>
                <w:color w:val="000000"/>
              </w:rPr>
              <w:t>GSTM1</w:t>
            </w:r>
          </w:p>
        </w:tc>
        <w:tc>
          <w:tcPr>
            <w:tcW w:w="7618" w:type="dxa"/>
            <w:gridSpan w:val="5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E947A4" w14:textId="3C3FE397" w:rsidR="000E2B06" w:rsidRPr="00F47A8C" w:rsidRDefault="000E2B06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ichaelis-Menten</w:t>
            </w:r>
          </w:p>
        </w:tc>
      </w:tr>
      <w:tr w:rsidR="000E2B06" w:rsidRPr="00F47A8C" w14:paraId="22E947AC" w14:textId="77777777" w:rsidTr="00213669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A6" w14:textId="77777777" w:rsidR="000E2B06" w:rsidRPr="00F47A8C" w:rsidRDefault="000E2B06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7A8C">
              <w:rPr>
                <w:rFonts w:ascii="Calibri" w:eastAsia="Times New Roman" w:hAnsi="Calibri" w:cs="Calibri"/>
                <w:b/>
                <w:bCs/>
                <w:color w:val="000000"/>
              </w:rPr>
              <w:t>Km</w:t>
            </w:r>
          </w:p>
        </w:tc>
        <w:tc>
          <w:tcPr>
            <w:tcW w:w="7618" w:type="dxa"/>
            <w:gridSpan w:val="5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AB" w14:textId="77777777" w:rsidR="000E2B06" w:rsidRPr="00F47A8C" w:rsidRDefault="000E2B06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0FF7" w:rsidRPr="00F47A8C" w14:paraId="22E947B3" w14:textId="77777777" w:rsidTr="009E3FB2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AD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1 (Experimenter1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AE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2 (Experimenter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AF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3(Experimenter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B0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7A8C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B1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B2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CV</w:t>
            </w:r>
          </w:p>
        </w:tc>
      </w:tr>
      <w:tr w:rsidR="00F47A8C" w:rsidRPr="00F47A8C" w14:paraId="22E947BA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B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64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B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B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975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B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B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B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</w:tr>
      <w:tr w:rsidR="00F47A8C" w:rsidRPr="00F47A8C" w14:paraId="22E947C1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B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7A8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Vma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B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B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B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B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C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0FF7" w:rsidRPr="00F47A8C" w14:paraId="22E947C8" w14:textId="77777777" w:rsidTr="009E3FB2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2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1 (Experimenter1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3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2 (Experimenter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4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3(Experimenter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5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7A8C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6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7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CV</w:t>
            </w:r>
          </w:p>
        </w:tc>
      </w:tr>
      <w:tr w:rsidR="00F47A8C" w:rsidRPr="00F47A8C" w14:paraId="22E947CF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21.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22.0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9.2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2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C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</w:tr>
      <w:tr w:rsidR="00F47A8C" w:rsidRPr="00F47A8C" w14:paraId="22E947D6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D0" w14:textId="77777777" w:rsidR="00F47A8C" w:rsidRPr="00C06982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06982">
              <w:rPr>
                <w:rFonts w:ascii="Calibri" w:eastAsia="Times New Roman" w:hAnsi="Calibri" w:cs="Calibri"/>
                <w:b/>
                <w:bCs/>
                <w:color w:val="000000"/>
              </w:rPr>
              <w:t>Kca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D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D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D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D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D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0FF7" w:rsidRPr="00F47A8C" w14:paraId="22E947DD" w14:textId="77777777" w:rsidTr="009E3FB2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D7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1 (Experimenter1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D8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2 (Experimenter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D9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3(Experimenter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DA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7A8C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DB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DC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CV</w:t>
            </w:r>
          </w:p>
        </w:tc>
      </w:tr>
      <w:tr w:rsidR="00F47A8C" w:rsidRPr="00F47A8C" w14:paraId="22E947E4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D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D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E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E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E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7E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</w:tr>
      <w:tr w:rsidR="00F47A8C" w:rsidRPr="00F47A8C" w14:paraId="22E947EB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E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E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E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E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E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E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96764" w:rsidRPr="00F47A8C" w14:paraId="22E947F3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EC" w14:textId="77777777" w:rsidR="00496764" w:rsidRDefault="00496764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22E947ED" w14:textId="77777777" w:rsidR="00496764" w:rsidRPr="00F47A8C" w:rsidRDefault="00496764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EE" w14:textId="77777777" w:rsidR="00496764" w:rsidRPr="00F47A8C" w:rsidRDefault="00496764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EF" w14:textId="77777777" w:rsidR="00496764" w:rsidRPr="00F47A8C" w:rsidRDefault="00496764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F0" w14:textId="77777777" w:rsidR="00496764" w:rsidRPr="00F47A8C" w:rsidRDefault="00496764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F1" w14:textId="77777777" w:rsidR="00496764" w:rsidRPr="00F47A8C" w:rsidRDefault="00496764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F2" w14:textId="77777777" w:rsidR="00496764" w:rsidRPr="00F47A8C" w:rsidRDefault="00496764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53447" w:rsidRPr="00F47A8C" w14:paraId="22E947FA" w14:textId="77777777" w:rsidTr="006871EA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F4" w14:textId="77777777" w:rsidR="00653447" w:rsidRPr="00F47A8C" w:rsidRDefault="0065344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7A8C">
              <w:rPr>
                <w:rFonts w:ascii="Calibri" w:eastAsia="Times New Roman" w:hAnsi="Calibri" w:cs="Calibri"/>
                <w:b/>
                <w:bCs/>
                <w:color w:val="000000"/>
              </w:rPr>
              <w:t>GSTP1</w:t>
            </w:r>
          </w:p>
        </w:tc>
        <w:tc>
          <w:tcPr>
            <w:tcW w:w="7618" w:type="dxa"/>
            <w:gridSpan w:val="5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E947F9" w14:textId="3F1C97C1" w:rsidR="00653447" w:rsidRPr="00F47A8C" w:rsidRDefault="0065344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ichaelis-Menten</w:t>
            </w:r>
          </w:p>
        </w:tc>
      </w:tr>
      <w:tr w:rsidR="00653447" w:rsidRPr="00F47A8C" w14:paraId="22E94801" w14:textId="77777777" w:rsidTr="006871EA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7FB" w14:textId="77777777" w:rsidR="00653447" w:rsidRPr="00C06982" w:rsidRDefault="0065344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982">
              <w:rPr>
                <w:rFonts w:ascii="Calibri" w:eastAsia="Times New Roman" w:hAnsi="Calibri" w:cs="Calibri"/>
                <w:b/>
                <w:bCs/>
                <w:color w:val="000000"/>
              </w:rPr>
              <w:t>Km</w:t>
            </w:r>
          </w:p>
        </w:tc>
        <w:tc>
          <w:tcPr>
            <w:tcW w:w="7618" w:type="dxa"/>
            <w:gridSpan w:val="5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00" w14:textId="77777777" w:rsidR="00653447" w:rsidRPr="00F47A8C" w:rsidRDefault="0065344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0FF7" w:rsidRPr="00F47A8C" w14:paraId="22E94808" w14:textId="77777777" w:rsidTr="009E3FB2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2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1 (Experimenter1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3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2 (Experimenter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4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3(Experimenter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5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7A8C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6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7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CV</w:t>
            </w:r>
          </w:p>
        </w:tc>
      </w:tr>
      <w:tr w:rsidR="00F47A8C" w:rsidRPr="00F47A8C" w14:paraId="22E9480F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31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B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241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C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D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0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</w:tr>
      <w:tr w:rsidR="00F47A8C" w:rsidRPr="00F47A8C" w14:paraId="22E94816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10" w14:textId="77777777" w:rsidR="00F47A8C" w:rsidRPr="00C06982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982">
              <w:rPr>
                <w:rFonts w:ascii="Calibri" w:eastAsia="Times New Roman" w:hAnsi="Calibri" w:cs="Calibri"/>
                <w:b/>
                <w:bCs/>
                <w:color w:val="000000"/>
              </w:rPr>
              <w:t>Vma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1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1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1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1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1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0FF7" w:rsidRPr="00F47A8C" w14:paraId="22E9481D" w14:textId="77777777" w:rsidTr="009E3FB2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17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1 (Experimenter1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18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2 (Experimenter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19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3(Experimenter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1A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7A8C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1B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1C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CV</w:t>
            </w:r>
          </w:p>
        </w:tc>
      </w:tr>
      <w:tr w:rsidR="00F47A8C" w:rsidRPr="00F47A8C" w14:paraId="22E94824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1E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9.4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1F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7.34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20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7.06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21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.0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22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7.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2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</w:tr>
      <w:tr w:rsidR="00F47A8C" w:rsidRPr="00F47A8C" w14:paraId="22E9482B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25" w14:textId="77777777" w:rsidR="00F47A8C" w:rsidRPr="00C06982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06982">
              <w:rPr>
                <w:rFonts w:ascii="Calibri" w:eastAsia="Times New Roman" w:hAnsi="Calibri" w:cs="Calibri"/>
                <w:b/>
                <w:bCs/>
                <w:color w:val="000000"/>
              </w:rPr>
              <w:t>Kcat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2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2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2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29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482A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0FF7" w:rsidRPr="00F47A8C" w14:paraId="22E94832" w14:textId="77777777" w:rsidTr="009E3FB2">
        <w:trPr>
          <w:trHeight w:val="300"/>
        </w:trPr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2C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1 (Experimenter1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2D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2 (Experimenter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2E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t-3(Experimenter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2F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47A8C">
              <w:rPr>
                <w:rFonts w:ascii="Calibri" w:eastAsia="Times New Roman" w:hAnsi="Calibri" w:cs="Calibri"/>
                <w:color w:val="000000"/>
              </w:rPr>
              <w:t>Stdev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30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31" w14:textId="77777777" w:rsidR="00440FF7" w:rsidRPr="00F47A8C" w:rsidRDefault="00440FF7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CV</w:t>
            </w:r>
          </w:p>
        </w:tc>
      </w:tr>
      <w:tr w:rsidR="00F47A8C" w:rsidRPr="00F47A8C" w14:paraId="22E94839" w14:textId="77777777" w:rsidTr="009E3FB2">
        <w:trPr>
          <w:trHeight w:val="300"/>
        </w:trPr>
        <w:tc>
          <w:tcPr>
            <w:tcW w:w="1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33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34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35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36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37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4838" w14:textId="77777777" w:rsidR="00F47A8C" w:rsidRPr="00F47A8C" w:rsidRDefault="00F47A8C" w:rsidP="009E3F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7A8C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</w:tr>
    </w:tbl>
    <w:p w14:paraId="22E9483A" w14:textId="77777777" w:rsidR="00F47A8C" w:rsidRDefault="00F47A8C" w:rsidP="009E3F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E9483B" w14:textId="77777777" w:rsidR="00CE4844" w:rsidRPr="00F47A8C" w:rsidRDefault="00CE4844" w:rsidP="009E3F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CE4844" w:rsidRPr="00F47A8C" w:rsidSect="0008142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3513E" w14:textId="77777777" w:rsidR="00233C50" w:rsidRDefault="00233C50" w:rsidP="00A47A1C">
      <w:pPr>
        <w:spacing w:after="0" w:line="240" w:lineRule="auto"/>
      </w:pPr>
      <w:r>
        <w:separator/>
      </w:r>
    </w:p>
  </w:endnote>
  <w:endnote w:type="continuationSeparator" w:id="0">
    <w:p w14:paraId="4B7DB2CC" w14:textId="77777777" w:rsidR="00233C50" w:rsidRDefault="00233C50" w:rsidP="00A47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637516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7D7D3B3" w14:textId="741D6E62" w:rsidR="00A47A1C" w:rsidRDefault="00A47A1C">
            <w:pPr>
              <w:pStyle w:val="Footer"/>
              <w:jc w:val="right"/>
            </w:pPr>
            <w:r>
              <w:rPr>
                <w:lang w:val="en-GB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en-GB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en-GB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en-GB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7895FCC" w14:textId="77777777" w:rsidR="00A47A1C" w:rsidRDefault="00A47A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1969E" w14:textId="77777777" w:rsidR="00233C50" w:rsidRDefault="00233C50" w:rsidP="00A47A1C">
      <w:pPr>
        <w:spacing w:after="0" w:line="240" w:lineRule="auto"/>
      </w:pPr>
      <w:r>
        <w:separator/>
      </w:r>
    </w:p>
  </w:footnote>
  <w:footnote w:type="continuationSeparator" w:id="0">
    <w:p w14:paraId="7C19F65D" w14:textId="77777777" w:rsidR="00233C50" w:rsidRDefault="00233C50" w:rsidP="00A47A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53C37"/>
    <w:multiLevelType w:val="hybridMultilevel"/>
    <w:tmpl w:val="94B0957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E6CE8"/>
    <w:multiLevelType w:val="hybridMultilevel"/>
    <w:tmpl w:val="BCAE0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50256"/>
    <w:multiLevelType w:val="hybridMultilevel"/>
    <w:tmpl w:val="A94AFB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7D0FD1"/>
    <w:multiLevelType w:val="hybridMultilevel"/>
    <w:tmpl w:val="E8246DB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5100E8"/>
    <w:multiLevelType w:val="hybridMultilevel"/>
    <w:tmpl w:val="981615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8171831">
    <w:abstractNumId w:val="2"/>
  </w:num>
  <w:num w:numId="2" w16cid:durableId="1825391946">
    <w:abstractNumId w:val="1"/>
  </w:num>
  <w:num w:numId="3" w16cid:durableId="1723215804">
    <w:abstractNumId w:val="3"/>
  </w:num>
  <w:num w:numId="4" w16cid:durableId="586574311">
    <w:abstractNumId w:val="0"/>
  </w:num>
  <w:num w:numId="5" w16cid:durableId="4882546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K1NDe1sLAwtLA0MzRW0lEKTi0uzszPAykwqgUAlwHl7SwAAAA="/>
  </w:docVars>
  <w:rsids>
    <w:rsidRoot w:val="006218DA"/>
    <w:rsid w:val="00081423"/>
    <w:rsid w:val="00092688"/>
    <w:rsid w:val="000E2B06"/>
    <w:rsid w:val="001A2AAA"/>
    <w:rsid w:val="00233C50"/>
    <w:rsid w:val="002E481D"/>
    <w:rsid w:val="002E555E"/>
    <w:rsid w:val="003243F7"/>
    <w:rsid w:val="00440FF7"/>
    <w:rsid w:val="00496764"/>
    <w:rsid w:val="006218DA"/>
    <w:rsid w:val="00653447"/>
    <w:rsid w:val="009B709B"/>
    <w:rsid w:val="009E3FB2"/>
    <w:rsid w:val="00A47A1C"/>
    <w:rsid w:val="00C06982"/>
    <w:rsid w:val="00C277EE"/>
    <w:rsid w:val="00CE4844"/>
    <w:rsid w:val="00CF59DD"/>
    <w:rsid w:val="00D25EF4"/>
    <w:rsid w:val="00D86FD7"/>
    <w:rsid w:val="00F4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94503"/>
  <w15:docId w15:val="{B1B79DE8-6EF5-4C19-9A36-204A8899B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268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2688"/>
    <w:pPr>
      <w:spacing w:after="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092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2688"/>
    <w:pPr>
      <w:widowControl w:val="0"/>
      <w:autoSpaceDE w:val="0"/>
      <w:autoSpaceDN w:val="0"/>
      <w:adjustRightInd w:val="0"/>
      <w:spacing w:line="240" w:lineRule="auto"/>
      <w:jc w:val="both"/>
    </w:pPr>
    <w:rPr>
      <w:rFonts w:ascii="Calibri" w:eastAsia="Times New Roman" w:hAnsi="Calibri" w:cs="Calibri"/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6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6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47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A1C"/>
  </w:style>
  <w:style w:type="paragraph" w:styleId="Footer">
    <w:name w:val="footer"/>
    <w:basedOn w:val="Normal"/>
    <w:link w:val="FooterChar"/>
    <w:uiPriority w:val="99"/>
    <w:unhideWhenUsed/>
    <w:rsid w:val="00A47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78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</Pages>
  <Words>1048</Words>
  <Characters>597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KRISHNAN</dc:creator>
  <cp:lastModifiedBy>Laura Davis</cp:lastModifiedBy>
  <cp:revision>11</cp:revision>
  <dcterms:created xsi:type="dcterms:W3CDTF">2026-01-11T16:36:00Z</dcterms:created>
  <dcterms:modified xsi:type="dcterms:W3CDTF">2026-01-26T14:55:00Z</dcterms:modified>
</cp:coreProperties>
</file>